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AA514F" w14:textId="799BA49B" w:rsidR="00BD47E1" w:rsidRDefault="004D4980">
      <w:proofErr w:type="gramStart"/>
      <w:r>
        <w:t>Supplement</w:t>
      </w:r>
      <w:r w:rsidR="00B84171">
        <w:t>ary table</w:t>
      </w:r>
      <w:r w:rsidR="00AA7171">
        <w:t xml:space="preserve"> 1.</w:t>
      </w:r>
      <w:bookmarkStart w:id="0" w:name="_GoBack"/>
      <w:bookmarkEnd w:id="0"/>
      <w:proofErr w:type="gramEnd"/>
      <w:r>
        <w:t xml:space="preserve"> Search strategy and results from PubMed databas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8"/>
        <w:gridCol w:w="1701"/>
        <w:gridCol w:w="10319"/>
        <w:gridCol w:w="656"/>
      </w:tblGrid>
      <w:tr w:rsidR="004D4980" w:rsidRPr="00E033AE" w14:paraId="146D68A6" w14:textId="77777777" w:rsidTr="0027072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14:paraId="6636BA7F" w14:textId="77777777" w:rsidR="004D4980" w:rsidRPr="00E033AE" w:rsidRDefault="004D4980" w:rsidP="00270727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IN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IN"/>
              </w:rPr>
              <w:t>Search number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D832F" w14:textId="77777777" w:rsidR="004D4980" w:rsidRPr="00E033AE" w:rsidRDefault="004D4980" w:rsidP="00270727">
            <w:pPr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IN"/>
              </w:rPr>
              <w:t>Query</w:t>
            </w:r>
          </w:p>
        </w:tc>
        <w:tc>
          <w:tcPr>
            <w:tcW w:w="10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BE953E" w14:textId="77777777" w:rsidR="004D4980" w:rsidRPr="00E033AE" w:rsidRDefault="004D4980" w:rsidP="00270727">
            <w:pPr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IN"/>
              </w:rPr>
              <w:t>Search Details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025F8" w14:textId="77777777" w:rsidR="004D4980" w:rsidRPr="00E033AE" w:rsidRDefault="004D4980" w:rsidP="00270727">
            <w:pPr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IN"/>
              </w:rPr>
              <w:t>Results</w:t>
            </w:r>
          </w:p>
        </w:tc>
      </w:tr>
      <w:tr w:rsidR="004D4980" w:rsidRPr="00E033AE" w14:paraId="707FDD9C" w14:textId="77777777" w:rsidTr="00270727">
        <w:trPr>
          <w:trHeight w:val="18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545BB5" w14:textId="77777777" w:rsidR="004D4980" w:rsidRPr="00E033AE" w:rsidRDefault="004D4980" w:rsidP="0027072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EF974" w14:textId="77777777" w:rsidR="004D4980" w:rsidRPr="00E033AE" w:rsidRDefault="004D4980" w:rsidP="00270727">
            <w:pPr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(Silver oxide) AND (Foleys catheter)</w:t>
            </w:r>
          </w:p>
        </w:tc>
        <w:tc>
          <w:tcPr>
            <w:tcW w:w="10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4DB04" w14:textId="77777777" w:rsidR="004D4980" w:rsidRPr="00E033AE" w:rsidRDefault="004D4980" w:rsidP="00270727">
            <w:pPr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((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disilver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oxide"[Supplementary Concept]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disilver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oxide"[All Fields]) OR "silver oxide"[All Fields]) AND (((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foley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foley's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foleys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AND ((("catheter's"[All Fields] OR "catheters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Terms]) OR "catheters"[All Fields]) OR "catheter"[All Fields])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2F64E" w14:textId="77777777" w:rsidR="004D4980" w:rsidRPr="00E033AE" w:rsidRDefault="004D4980" w:rsidP="00270727">
            <w:pPr>
              <w:jc w:val="right"/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2</w:t>
            </w:r>
          </w:p>
        </w:tc>
      </w:tr>
      <w:tr w:rsidR="004D4980" w:rsidRPr="00E033AE" w14:paraId="3F1FB2D2" w14:textId="77777777" w:rsidTr="0027072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658A40" w14:textId="77777777" w:rsidR="004D4980" w:rsidRPr="00E033AE" w:rsidRDefault="004D4980" w:rsidP="0027072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5BEB2" w14:textId="77777777" w:rsidR="004D4980" w:rsidRPr="00E033AE" w:rsidRDefault="004D4980" w:rsidP="00270727">
            <w:pPr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(Silver alloy) AND (Foleys catheter)</w:t>
            </w:r>
          </w:p>
        </w:tc>
        <w:tc>
          <w:tcPr>
            <w:tcW w:w="10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19FD6" w14:textId="77777777" w:rsidR="004D4980" w:rsidRPr="00E033AE" w:rsidRDefault="004D4980" w:rsidP="00270727">
            <w:pPr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(((("silver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Terms] OR "silver"[All Fields]) OR "silvers"[All Fields]) OR "silvered"[All Fields]) AND ((((("alloy's"[All Fields] OR "alloyed"[All Fields]) OR "alloying"[All Fields]) OR "alloys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Terms]) OR "alloys"[All Fields]) OR "alloy"[All Fields])) AND (((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foley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foley's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foleys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AND ((("catheter's"[All Fields] OR "catheters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Terms]) OR "catheters"[All Fields]) OR "catheter"[All Fields])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DA13F" w14:textId="77777777" w:rsidR="004D4980" w:rsidRPr="00E033AE" w:rsidRDefault="004D4980" w:rsidP="00270727">
            <w:pPr>
              <w:jc w:val="right"/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14</w:t>
            </w:r>
          </w:p>
        </w:tc>
      </w:tr>
      <w:tr w:rsidR="004D4980" w:rsidRPr="00E033AE" w14:paraId="376D894E" w14:textId="77777777" w:rsidTr="0027072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1C0053" w14:textId="77777777" w:rsidR="004D4980" w:rsidRPr="00E033AE" w:rsidRDefault="004D4980" w:rsidP="0027072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5486B" w14:textId="77777777" w:rsidR="004D4980" w:rsidRPr="00E033AE" w:rsidRDefault="004D4980" w:rsidP="00270727">
            <w:pPr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(Silver) AND (Foleys catheter)</w:t>
            </w:r>
          </w:p>
        </w:tc>
        <w:tc>
          <w:tcPr>
            <w:tcW w:w="10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809AA" w14:textId="77777777" w:rsidR="004D4980" w:rsidRPr="00E033AE" w:rsidRDefault="004D4980" w:rsidP="00270727">
            <w:pPr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((("silver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Terms] OR "silver"[All Fields]) OR "silvers"[All Fields]) OR "silvered"[All Fields]) AND (((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foley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foley's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foleys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AND ((("catheter's"[All Fields] OR "catheters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Terms]) OR "catheters"[All Fields]) OR "catheter"[All Fields])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77B99" w14:textId="77777777" w:rsidR="004D4980" w:rsidRPr="00E033AE" w:rsidRDefault="004D4980" w:rsidP="00270727">
            <w:pPr>
              <w:jc w:val="right"/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54</w:t>
            </w:r>
          </w:p>
        </w:tc>
      </w:tr>
      <w:tr w:rsidR="004D4980" w:rsidRPr="00E033AE" w14:paraId="478481F3" w14:textId="77777777" w:rsidTr="0027072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393E65" w14:textId="77777777" w:rsidR="004D4980" w:rsidRPr="00E033AE" w:rsidRDefault="004D4980" w:rsidP="0027072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B5FFD" w14:textId="77777777" w:rsidR="004D4980" w:rsidRPr="00E033AE" w:rsidRDefault="004D4980" w:rsidP="00270727">
            <w:pPr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((Silver oxide) AND (urinary catheter)) AND (infection)</w:t>
            </w:r>
          </w:p>
        </w:tc>
        <w:tc>
          <w:tcPr>
            <w:tcW w:w="10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E48B3" w14:textId="77777777" w:rsidR="004D4980" w:rsidRPr="00E033AE" w:rsidRDefault="004D4980" w:rsidP="00270727">
            <w:pPr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(((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disilver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oxide"[Supplementary Concept]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disilver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oxide"[All Fields]) OR "silver oxide"[All Fields]) AND (((("urinary catheters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Terms] OR ("urinary"[All Fields] AND "catheters"[All Fields])) OR "urinary catheters"[All Fields]) OR ("urinary"[All Fields] AND "catheter"[All Fields])) OR "urinary catheter"[All Fields])) AND ((((((((((((((((((((("infect"[All Fields]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ability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able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ant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ants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infected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eds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ibility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ible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infecting"[All Fields]) OR "infection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Terms]) OR "infection"[All Fields]) OR "infections"[All Fields]) OR "infection's"[All Fields]) OR "infective"[All Fields]) OR "infectiveness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ives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ivities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infects"[All Fields]) OR "pathogenicity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Subheading]) OR "pathogenicity"[All Fields]) OR "infectivity"[All Fields]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7D073" w14:textId="77777777" w:rsidR="004D4980" w:rsidRPr="00E033AE" w:rsidRDefault="004D4980" w:rsidP="00270727">
            <w:pPr>
              <w:jc w:val="right"/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11</w:t>
            </w:r>
          </w:p>
        </w:tc>
      </w:tr>
      <w:tr w:rsidR="004D4980" w:rsidRPr="00E033AE" w14:paraId="0E08E8D1" w14:textId="77777777" w:rsidTr="0027072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7A2DA1" w14:textId="77777777" w:rsidR="004D4980" w:rsidRPr="00E033AE" w:rsidRDefault="004D4980" w:rsidP="0027072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557FA" w14:textId="77777777" w:rsidR="004D4980" w:rsidRPr="00E033AE" w:rsidRDefault="004D4980" w:rsidP="00270727">
            <w:pPr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((Silver alloy) AND (urinary catheter)) AND (infection)</w:t>
            </w:r>
          </w:p>
        </w:tc>
        <w:tc>
          <w:tcPr>
            <w:tcW w:w="10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CC72C" w14:textId="77777777" w:rsidR="004D4980" w:rsidRPr="00E033AE" w:rsidRDefault="004D4980" w:rsidP="00270727">
            <w:pPr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((((("silver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Terms] OR "silver"[All Fields]) OR "silvers"[All Fields]) OR "silvered"[All Fields]) AND ((((("alloy's"[All Fields] OR "alloyed"[All Fields]) OR "alloying"[All Fields]) OR "alloys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Terms]) OR "alloys"[All Fields]) OR "alloy"[All Fields])) AND (((("urinary catheters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Terms] OR ("urinary"[All Fields] AND "catheters"[All Fields])) OR "urinary catheters"[All Fields]) OR ("urinary"[All Fields] AND "catheter"[All Fields])) OR "urinary catheter"[All Fields])) AND ((((((((((((((((((((("infect"[All Fields]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ability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able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ant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ants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infected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eds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ibility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ible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infecting"[All Fields]) OR "infection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Terms]) OR "infection"[All Fields]) OR "infections"[All Fields]) OR "infection's"[All Fields]) OR "infective"[All Fields]) OR "infectiveness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ives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ivities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infects"[All Fields]) OR "pathogenicity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Subheading]) OR "pathogenicity"[All Fields]) OR "infectivity"[All Fields]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1A30C" w14:textId="77777777" w:rsidR="004D4980" w:rsidRPr="00E033AE" w:rsidRDefault="004D4980" w:rsidP="00270727">
            <w:pPr>
              <w:jc w:val="right"/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60</w:t>
            </w:r>
          </w:p>
        </w:tc>
      </w:tr>
      <w:tr w:rsidR="004D4980" w:rsidRPr="00E033AE" w14:paraId="7F96B3B7" w14:textId="77777777" w:rsidTr="0027072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D84B28" w14:textId="77777777" w:rsidR="004D4980" w:rsidRPr="00E033AE" w:rsidRDefault="004D4980" w:rsidP="0027072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7FDF9" w14:textId="77777777" w:rsidR="004D4980" w:rsidRPr="00E033AE" w:rsidRDefault="004D4980" w:rsidP="00270727">
            <w:pPr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((Silver) AND (urinary catheter)) AND (infection)</w:t>
            </w:r>
          </w:p>
        </w:tc>
        <w:tc>
          <w:tcPr>
            <w:tcW w:w="10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6F507" w14:textId="77777777" w:rsidR="004D4980" w:rsidRPr="00E033AE" w:rsidRDefault="004D4980" w:rsidP="00270727">
            <w:pPr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(((("silver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Terms] OR "silver"[All Fields]) OR "silvers"[All Fields]) OR "silvered"[All Fields]) AND (((("urinary catheters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Terms] OR ("urinary"[All Fields] AND "catheters"[All Fields])) OR "urinary catheters"[All Fields]) OR ("urinary"[All Fields] AND "catheter"[All Fields])) OR "urinary catheter"[All Fields])) AND ((((((((((((((((((((("infect"[All Fields]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ability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able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ant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ants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infected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eds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ibility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ible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infecting"[All Fields]) OR "infection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Terms]) OR "infection"[All Fields]) OR "infections"[All Fields]) OR "infection's"[All Fields]) OR "infective"[All Fields]) OR "infectiveness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ives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ivities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infects"[All Fields]) OR "pathogenicity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Subheading]) OR "pathogenicity"[All Fields]) OR "infectivity"[All Fields]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D2D088" w14:textId="77777777" w:rsidR="004D4980" w:rsidRPr="00E033AE" w:rsidRDefault="004D4980" w:rsidP="00270727">
            <w:pPr>
              <w:jc w:val="right"/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176</w:t>
            </w:r>
          </w:p>
        </w:tc>
      </w:tr>
      <w:tr w:rsidR="004D4980" w:rsidRPr="00E033AE" w14:paraId="0FA21173" w14:textId="77777777" w:rsidTr="0027072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796A2B" w14:textId="77777777" w:rsidR="004D4980" w:rsidRPr="00E033AE" w:rsidRDefault="004D4980" w:rsidP="0027072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AC2AB" w14:textId="77777777" w:rsidR="004D4980" w:rsidRPr="00E033AE" w:rsidRDefault="004D4980" w:rsidP="00270727">
            <w:pPr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(Noble metal catheter) AND (infection)</w:t>
            </w:r>
          </w:p>
        </w:tc>
        <w:tc>
          <w:tcPr>
            <w:tcW w:w="10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B0C2A" w14:textId="77777777" w:rsidR="004D4980" w:rsidRPr="00E033AE" w:rsidRDefault="004D4980" w:rsidP="00270727">
            <w:pPr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(("noble"[All Fields] OR "nobles"[All Fields]) AND ((((((((((((((((((((((((((("metal's"[All Fields]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talate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talated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talates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talating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metalation"[All Fields]) OR "metalations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talative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talic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talization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metalized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tallate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tallated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tallates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tallation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tallations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metallic"[All Fields]) OR "metallically"[All Fields]) OR "metallicities"[All Fields]) OR "metallicity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tallics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metallization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tallizations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metallize"[All Fields]) OR "metallized"[All Fields]) OR "metals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Terms]) OR "metals"[All Fields]) OR "metal"[All Fields]) AND ((("catheter's"[All Fields] OR "catheters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Terms]) OR "catheters"[All Fields]) OR "catheter"[All Fields])) AND ((((((((((((((((((((("infect"[All Fields]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ability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able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ant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ants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infected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eds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ibility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ible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infecting"[All Fields]) OR "infection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Terms]) OR "infection"[All Fields]) OR "infections"[All Fields]) OR "infection's"[All Fields]) OR "infective"[All Fields]) OR "infectiveness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ives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infectivities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infects"[All Fields]) OR "pathogenicity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Subheading]) OR "pathogenicity"[All Fields]) OR "infectivity"[All Fields]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E6C6B" w14:textId="77777777" w:rsidR="004D4980" w:rsidRPr="00E033AE" w:rsidRDefault="004D4980" w:rsidP="00270727">
            <w:pPr>
              <w:jc w:val="right"/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11</w:t>
            </w:r>
          </w:p>
        </w:tc>
      </w:tr>
      <w:tr w:rsidR="004D4980" w:rsidRPr="00E033AE" w14:paraId="6BFFC90E" w14:textId="77777777" w:rsidTr="0027072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8434AE" w14:textId="77777777" w:rsidR="004D4980" w:rsidRPr="00E033AE" w:rsidRDefault="004D4980" w:rsidP="0027072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5D121" w14:textId="77777777" w:rsidR="004D4980" w:rsidRPr="00E033AE" w:rsidRDefault="004D4980" w:rsidP="00270727">
            <w:pPr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(Noble metal catheter) AND (urinary tract infection)</w:t>
            </w:r>
          </w:p>
        </w:tc>
        <w:tc>
          <w:tcPr>
            <w:tcW w:w="10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49144" w14:textId="77777777" w:rsidR="004D4980" w:rsidRPr="00E033AE" w:rsidRDefault="004D4980" w:rsidP="00270727">
            <w:pPr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(("noble"[All Fields] OR "nobles"[All Fields]) AND ((((((((((((((((((((((((((("metal's"[All Fields]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talate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talated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talates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talating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metalation"[All Fields]) OR "metalations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talative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talic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talization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metalized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tallate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tallated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tallates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tallation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"[All Fields]) </w:t>
            </w: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lastRenderedPageBreak/>
              <w:t>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tallations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metallic"[All Fields]) OR "metallically"[All Fields]) OR "metallicities"[All Fields]) OR "metallicity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tallics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metallization"[All Fields])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tallizations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"[All Fields]) OR "metallize"[All Fields]) OR "metallized"[All Fields]) OR "metals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Terms]) OR "metals"[All Fields]) OR "metal"[All Fields]) AND ((("catheter's"[All Fields] OR "catheters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Terms]) OR "catheters"[All Fields]) OR "catheter"[All Fields])) AND (((("urinary tract infections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Terms] OR (("urinary"[All Fields] AND "tract"[All Fields]) AND "infections"[All Fields])) OR "urinary tract infections"[All Fields]) OR (("urinary"[All Fields] AND "tract"[All Fields]) AND "infection"[All Fields])) OR "urinary tract infection"[All Fields]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5B2F9" w14:textId="77777777" w:rsidR="004D4980" w:rsidRPr="00E033AE" w:rsidRDefault="004D4980" w:rsidP="00270727">
            <w:pPr>
              <w:jc w:val="right"/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lastRenderedPageBreak/>
              <w:t>8</w:t>
            </w:r>
          </w:p>
        </w:tc>
      </w:tr>
      <w:tr w:rsidR="004D4980" w:rsidRPr="00E033AE" w14:paraId="64D81B79" w14:textId="77777777" w:rsidTr="0027072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D10CAE" w14:textId="77777777" w:rsidR="004D4980" w:rsidRPr="00E033AE" w:rsidRDefault="004D4980" w:rsidP="0027072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lastRenderedPageBreak/>
              <w:t>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04CF2" w14:textId="77777777" w:rsidR="004D4980" w:rsidRPr="00E033AE" w:rsidRDefault="004D4980" w:rsidP="00270727">
            <w:pPr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(Silver alloy) AND (urinary tract infection)</w:t>
            </w:r>
          </w:p>
        </w:tc>
        <w:tc>
          <w:tcPr>
            <w:tcW w:w="10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4C2AB" w14:textId="77777777" w:rsidR="004D4980" w:rsidRPr="00E033AE" w:rsidRDefault="004D4980" w:rsidP="00270727">
            <w:pPr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(((("silver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Terms] OR "silver"[All Fields]) OR "silvers"[All Fields]) OR "silvered"[All Fields]) AND ((((("alloy's"[All Fields] OR "alloyed"[All Fields]) OR "alloying"[All Fields]) OR "alloys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Terms]) OR "alloys"[All Fields]) OR "alloy"[All Fields])) AND (((("urinary tract infections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Terms] OR (("urinary"[All Fields] AND "tract"[All Fields]) AND "infections"[All Fields])) OR "urinary tract infections"[All Fields]) OR (("urinary"[All Fields] AND "tract"[All Fields]) AND "infection"[All Fields])) OR "urinary tract infection"[All Fields]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D0366" w14:textId="77777777" w:rsidR="004D4980" w:rsidRPr="00E033AE" w:rsidRDefault="004D4980" w:rsidP="00270727">
            <w:pPr>
              <w:jc w:val="right"/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59</w:t>
            </w:r>
          </w:p>
        </w:tc>
      </w:tr>
      <w:tr w:rsidR="004D4980" w:rsidRPr="00E033AE" w14:paraId="308B5DD0" w14:textId="77777777" w:rsidTr="0027072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A2CC5E" w14:textId="77777777" w:rsidR="004D4980" w:rsidRPr="00E033AE" w:rsidRDefault="004D4980" w:rsidP="0027072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1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72310" w14:textId="77777777" w:rsidR="004D4980" w:rsidRPr="00E033AE" w:rsidRDefault="004D4980" w:rsidP="00270727">
            <w:pPr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(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SIlver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) AND (urinary tract infection)</w:t>
            </w:r>
          </w:p>
        </w:tc>
        <w:tc>
          <w:tcPr>
            <w:tcW w:w="10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912BF" w14:textId="77777777" w:rsidR="004D4980" w:rsidRPr="00E033AE" w:rsidRDefault="004D4980" w:rsidP="00270727">
            <w:pPr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((("silver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Terms] OR "silver"[All Fields]) OR "silvers"[All Fields]) OR "silvered"[All Fields]) AND (((("urinary tract infections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Terms] OR (("urinary"[All Fields] AND "tract"[All Fields]) AND "infections"[All Fields])) OR "urinary tract infections"[All Fields]) OR (("urinary"[All Fields] AND "tract"[All Fields]) AND "infection"[All Fields])) OR "urinary tract infection"[All Fields]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125FF" w14:textId="77777777" w:rsidR="004D4980" w:rsidRPr="00E033AE" w:rsidRDefault="004D4980" w:rsidP="00270727">
            <w:pPr>
              <w:jc w:val="right"/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248</w:t>
            </w:r>
          </w:p>
        </w:tc>
      </w:tr>
      <w:tr w:rsidR="004D4980" w:rsidRPr="00E033AE" w14:paraId="0CA66D61" w14:textId="77777777" w:rsidTr="0027072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9AB48C" w14:textId="77777777" w:rsidR="004D4980" w:rsidRPr="00E033AE" w:rsidRDefault="004D4980" w:rsidP="0027072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1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D63B5" w14:textId="77777777" w:rsidR="004D4980" w:rsidRPr="00E033AE" w:rsidRDefault="004D4980" w:rsidP="00270727">
            <w:pPr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(Silver oxide) AND (urinary catheter)</w:t>
            </w:r>
          </w:p>
        </w:tc>
        <w:tc>
          <w:tcPr>
            <w:tcW w:w="10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6F28B" w14:textId="77777777" w:rsidR="004D4980" w:rsidRPr="00E033AE" w:rsidRDefault="004D4980" w:rsidP="00270727">
            <w:pPr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((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disilver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oxide"[Supplementary Concept] OR "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disilver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oxide"[All Fields]) OR "silver oxide"[All Fields]) AND (((("urinary catheters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Terms] OR ("urinary"[All Fields] AND "catheters"[All Fields])) OR "urinary catheters"[All Fields]) OR ("urinary"[All Fields] AND "catheter"[All Fields])) OR "urinary catheter"[All Fields]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38587" w14:textId="77777777" w:rsidR="004D4980" w:rsidRPr="00E033AE" w:rsidRDefault="004D4980" w:rsidP="00270727">
            <w:pPr>
              <w:jc w:val="right"/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13</w:t>
            </w:r>
          </w:p>
        </w:tc>
      </w:tr>
      <w:tr w:rsidR="004D4980" w:rsidRPr="00E033AE" w14:paraId="3669393F" w14:textId="77777777" w:rsidTr="0027072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BED3EA" w14:textId="77777777" w:rsidR="004D4980" w:rsidRPr="00E033AE" w:rsidRDefault="004D4980" w:rsidP="0027072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1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4A242" w14:textId="77777777" w:rsidR="004D4980" w:rsidRPr="00E033AE" w:rsidRDefault="004D4980" w:rsidP="00270727">
            <w:pPr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(Silver alloy) AND (urinary catheter)</w:t>
            </w:r>
          </w:p>
        </w:tc>
        <w:tc>
          <w:tcPr>
            <w:tcW w:w="10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1872E" w14:textId="77777777" w:rsidR="004D4980" w:rsidRPr="00E033AE" w:rsidRDefault="004D4980" w:rsidP="00270727">
            <w:pPr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(((("silver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Terms] OR "silver"[All Fields]) OR "silvers"[All Fields]) OR "silvered"[All Fields]) AND ((((("alloy's"[All Fields] OR "alloyed"[All Fields]) OR "alloying"[All Fields]) OR "alloys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Terms]) OR "alloys"[All Fields]) OR "alloy"[All Fields])) AND (((("urinary catheters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Terms] OR ("urinary"[All Fields] AND "catheters"[All Fields])) OR "urinary catheters"[All Fields]) OR ("urinary"[All Fields] AND "catheter"[All Fields])) OR "urinary catheter"[All Fields]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8BDB4E" w14:textId="77777777" w:rsidR="004D4980" w:rsidRPr="00E033AE" w:rsidRDefault="004D4980" w:rsidP="00270727">
            <w:pPr>
              <w:jc w:val="right"/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62</w:t>
            </w:r>
          </w:p>
        </w:tc>
      </w:tr>
      <w:tr w:rsidR="004D4980" w:rsidRPr="00E033AE" w14:paraId="6DF99582" w14:textId="77777777" w:rsidTr="00270727">
        <w:trPr>
          <w:trHeight w:val="16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C5EDAA" w14:textId="77777777" w:rsidR="004D4980" w:rsidRPr="00E033AE" w:rsidRDefault="004D4980" w:rsidP="00270727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1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B9369" w14:textId="77777777" w:rsidR="004D4980" w:rsidRPr="00E033AE" w:rsidRDefault="004D4980" w:rsidP="00270727">
            <w:pPr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(Silver) AND (urinary catheter)</w:t>
            </w:r>
          </w:p>
        </w:tc>
        <w:tc>
          <w:tcPr>
            <w:tcW w:w="103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2F856" w14:textId="77777777" w:rsidR="004D4980" w:rsidRPr="00E033AE" w:rsidRDefault="004D4980" w:rsidP="00270727">
            <w:pPr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((("silver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Terms] OR "silver"[All Fields]) OR "silvers"[All Fields]) OR "silvered"[All Fields]) AND (((("urinary catheters"[</w:t>
            </w:r>
            <w:proofErr w:type="spellStart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MeSH</w:t>
            </w:r>
            <w:proofErr w:type="spellEnd"/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 xml:space="preserve"> Terms] OR ("urinary"[All Fields] AND "catheters"[All Fields])) OR "urinary catheters"[All Fields]) OR ("urinary"[All Fields] AND "catheter"[All Fields])) OR "urinary catheter"[All Fields])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DE93C" w14:textId="77777777" w:rsidR="004D4980" w:rsidRPr="00E033AE" w:rsidRDefault="004D4980" w:rsidP="00270727">
            <w:pPr>
              <w:jc w:val="right"/>
              <w:rPr>
                <w:rFonts w:ascii="Times New Roman" w:eastAsia="Times New Roman" w:hAnsi="Times New Roman" w:cs="Times New Roman"/>
                <w:lang w:val="en-IN"/>
              </w:rPr>
            </w:pPr>
            <w:r w:rsidRPr="00E033A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val="en-IN"/>
              </w:rPr>
              <w:t>200</w:t>
            </w:r>
          </w:p>
        </w:tc>
      </w:tr>
    </w:tbl>
    <w:p w14:paraId="5CCAAC09" w14:textId="77777777" w:rsidR="004D4980" w:rsidRDefault="004D4980"/>
    <w:sectPr w:rsidR="004D4980" w:rsidSect="00E033A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3AE"/>
    <w:rsid w:val="00002E18"/>
    <w:rsid w:val="00010749"/>
    <w:rsid w:val="00011320"/>
    <w:rsid w:val="000141D8"/>
    <w:rsid w:val="00014966"/>
    <w:rsid w:val="00020070"/>
    <w:rsid w:val="00020F8E"/>
    <w:rsid w:val="0004308C"/>
    <w:rsid w:val="000432B9"/>
    <w:rsid w:val="000470FC"/>
    <w:rsid w:val="0005740E"/>
    <w:rsid w:val="000615CB"/>
    <w:rsid w:val="000746CE"/>
    <w:rsid w:val="000806F3"/>
    <w:rsid w:val="000C0511"/>
    <w:rsid w:val="000D3FE7"/>
    <w:rsid w:val="000D4D7A"/>
    <w:rsid w:val="000E71E0"/>
    <w:rsid w:val="000F5AC8"/>
    <w:rsid w:val="00106581"/>
    <w:rsid w:val="00131256"/>
    <w:rsid w:val="00135D6F"/>
    <w:rsid w:val="001461D9"/>
    <w:rsid w:val="001531EB"/>
    <w:rsid w:val="00153D6B"/>
    <w:rsid w:val="0017241A"/>
    <w:rsid w:val="00177EC1"/>
    <w:rsid w:val="00182A12"/>
    <w:rsid w:val="00187264"/>
    <w:rsid w:val="00192A23"/>
    <w:rsid w:val="00193A4F"/>
    <w:rsid w:val="001A07F2"/>
    <w:rsid w:val="001B2319"/>
    <w:rsid w:val="001B7784"/>
    <w:rsid w:val="001C1499"/>
    <w:rsid w:val="001C4524"/>
    <w:rsid w:val="001D2C86"/>
    <w:rsid w:val="001D7DB4"/>
    <w:rsid w:val="001E009C"/>
    <w:rsid w:val="001E0674"/>
    <w:rsid w:val="001E4A84"/>
    <w:rsid w:val="001F1087"/>
    <w:rsid w:val="002027E5"/>
    <w:rsid w:val="00211057"/>
    <w:rsid w:val="00214F99"/>
    <w:rsid w:val="00225349"/>
    <w:rsid w:val="002315FF"/>
    <w:rsid w:val="00233739"/>
    <w:rsid w:val="00233BDF"/>
    <w:rsid w:val="00237EF4"/>
    <w:rsid w:val="00252AFF"/>
    <w:rsid w:val="00257B84"/>
    <w:rsid w:val="002650AB"/>
    <w:rsid w:val="002672FB"/>
    <w:rsid w:val="00275319"/>
    <w:rsid w:val="0027637B"/>
    <w:rsid w:val="00280167"/>
    <w:rsid w:val="00283C26"/>
    <w:rsid w:val="002967BE"/>
    <w:rsid w:val="002A1ECD"/>
    <w:rsid w:val="002A314A"/>
    <w:rsid w:val="002A61E1"/>
    <w:rsid w:val="002B138C"/>
    <w:rsid w:val="002B19E4"/>
    <w:rsid w:val="002B7F45"/>
    <w:rsid w:val="002C7D36"/>
    <w:rsid w:val="002F6CA2"/>
    <w:rsid w:val="00306AC8"/>
    <w:rsid w:val="00313CDD"/>
    <w:rsid w:val="003172E3"/>
    <w:rsid w:val="003369F1"/>
    <w:rsid w:val="00346917"/>
    <w:rsid w:val="00353E89"/>
    <w:rsid w:val="003615C2"/>
    <w:rsid w:val="00364108"/>
    <w:rsid w:val="00366C04"/>
    <w:rsid w:val="003712C0"/>
    <w:rsid w:val="0038087A"/>
    <w:rsid w:val="00386051"/>
    <w:rsid w:val="0038620D"/>
    <w:rsid w:val="003A0732"/>
    <w:rsid w:val="003A0A1A"/>
    <w:rsid w:val="003B10AD"/>
    <w:rsid w:val="003B111E"/>
    <w:rsid w:val="003D0D1D"/>
    <w:rsid w:val="003E3D74"/>
    <w:rsid w:val="003E7DA9"/>
    <w:rsid w:val="003F029D"/>
    <w:rsid w:val="0040758D"/>
    <w:rsid w:val="004269E8"/>
    <w:rsid w:val="00436B5A"/>
    <w:rsid w:val="0044309E"/>
    <w:rsid w:val="00444D71"/>
    <w:rsid w:val="00446FC0"/>
    <w:rsid w:val="00447064"/>
    <w:rsid w:val="0045116D"/>
    <w:rsid w:val="004513EE"/>
    <w:rsid w:val="004673EA"/>
    <w:rsid w:val="0048146E"/>
    <w:rsid w:val="00493C42"/>
    <w:rsid w:val="004A1CA6"/>
    <w:rsid w:val="004A2D92"/>
    <w:rsid w:val="004B0FFF"/>
    <w:rsid w:val="004B178B"/>
    <w:rsid w:val="004B620F"/>
    <w:rsid w:val="004C3119"/>
    <w:rsid w:val="004D4980"/>
    <w:rsid w:val="004D7FF9"/>
    <w:rsid w:val="00501050"/>
    <w:rsid w:val="00501A60"/>
    <w:rsid w:val="00515640"/>
    <w:rsid w:val="005230CA"/>
    <w:rsid w:val="0053296F"/>
    <w:rsid w:val="005439B4"/>
    <w:rsid w:val="00543ECA"/>
    <w:rsid w:val="00545E2E"/>
    <w:rsid w:val="005530C6"/>
    <w:rsid w:val="00576EBC"/>
    <w:rsid w:val="005809E0"/>
    <w:rsid w:val="005826C0"/>
    <w:rsid w:val="00584BDB"/>
    <w:rsid w:val="00586777"/>
    <w:rsid w:val="00587327"/>
    <w:rsid w:val="00592BD5"/>
    <w:rsid w:val="005A4E8D"/>
    <w:rsid w:val="005D630D"/>
    <w:rsid w:val="005E01CE"/>
    <w:rsid w:val="005E0913"/>
    <w:rsid w:val="005F14EC"/>
    <w:rsid w:val="005F3806"/>
    <w:rsid w:val="00600CA5"/>
    <w:rsid w:val="00601508"/>
    <w:rsid w:val="00606A5E"/>
    <w:rsid w:val="00606DED"/>
    <w:rsid w:val="00607DA0"/>
    <w:rsid w:val="00613CAE"/>
    <w:rsid w:val="00615E04"/>
    <w:rsid w:val="00617F59"/>
    <w:rsid w:val="00631738"/>
    <w:rsid w:val="006415C6"/>
    <w:rsid w:val="006445D3"/>
    <w:rsid w:val="0064708C"/>
    <w:rsid w:val="006622B8"/>
    <w:rsid w:val="00667EB8"/>
    <w:rsid w:val="006768B7"/>
    <w:rsid w:val="00677F60"/>
    <w:rsid w:val="006A39F8"/>
    <w:rsid w:val="006B29BB"/>
    <w:rsid w:val="006C043C"/>
    <w:rsid w:val="006C4502"/>
    <w:rsid w:val="006C77C4"/>
    <w:rsid w:val="006D0DAE"/>
    <w:rsid w:val="006D0F4E"/>
    <w:rsid w:val="006D6410"/>
    <w:rsid w:val="006D7124"/>
    <w:rsid w:val="006E359C"/>
    <w:rsid w:val="006F3F3A"/>
    <w:rsid w:val="006F5220"/>
    <w:rsid w:val="006F5397"/>
    <w:rsid w:val="007107B7"/>
    <w:rsid w:val="00733667"/>
    <w:rsid w:val="00736A5E"/>
    <w:rsid w:val="0076557C"/>
    <w:rsid w:val="00792216"/>
    <w:rsid w:val="00794088"/>
    <w:rsid w:val="00794546"/>
    <w:rsid w:val="007A59C9"/>
    <w:rsid w:val="007A7CC6"/>
    <w:rsid w:val="007D78F9"/>
    <w:rsid w:val="007F143E"/>
    <w:rsid w:val="00814E12"/>
    <w:rsid w:val="00822EC1"/>
    <w:rsid w:val="00835C5B"/>
    <w:rsid w:val="0083665B"/>
    <w:rsid w:val="00837D54"/>
    <w:rsid w:val="00852E20"/>
    <w:rsid w:val="00856988"/>
    <w:rsid w:val="008736F3"/>
    <w:rsid w:val="008759E0"/>
    <w:rsid w:val="00883807"/>
    <w:rsid w:val="00885116"/>
    <w:rsid w:val="008A434F"/>
    <w:rsid w:val="008B15AF"/>
    <w:rsid w:val="008B7131"/>
    <w:rsid w:val="008C0AD5"/>
    <w:rsid w:val="008C3833"/>
    <w:rsid w:val="008D252A"/>
    <w:rsid w:val="008E3628"/>
    <w:rsid w:val="008E6CE8"/>
    <w:rsid w:val="008F1F65"/>
    <w:rsid w:val="008F4F10"/>
    <w:rsid w:val="008F6495"/>
    <w:rsid w:val="00900E39"/>
    <w:rsid w:val="00903A4F"/>
    <w:rsid w:val="009055D3"/>
    <w:rsid w:val="0091580A"/>
    <w:rsid w:val="00921B39"/>
    <w:rsid w:val="009438D3"/>
    <w:rsid w:val="00945F3D"/>
    <w:rsid w:val="0095040B"/>
    <w:rsid w:val="00954A26"/>
    <w:rsid w:val="0095567B"/>
    <w:rsid w:val="0097005A"/>
    <w:rsid w:val="00981CF5"/>
    <w:rsid w:val="009842E0"/>
    <w:rsid w:val="00984BF3"/>
    <w:rsid w:val="009A36DB"/>
    <w:rsid w:val="009B6BF9"/>
    <w:rsid w:val="009C50B2"/>
    <w:rsid w:val="009C5FA6"/>
    <w:rsid w:val="009D5FB6"/>
    <w:rsid w:val="009E21AA"/>
    <w:rsid w:val="009E238B"/>
    <w:rsid w:val="009E5BD3"/>
    <w:rsid w:val="009E640A"/>
    <w:rsid w:val="009F2475"/>
    <w:rsid w:val="00A16830"/>
    <w:rsid w:val="00A245C7"/>
    <w:rsid w:val="00A24C9F"/>
    <w:rsid w:val="00A32F5A"/>
    <w:rsid w:val="00A41AEB"/>
    <w:rsid w:val="00A60B9C"/>
    <w:rsid w:val="00A66F62"/>
    <w:rsid w:val="00A709AF"/>
    <w:rsid w:val="00A81C0F"/>
    <w:rsid w:val="00A82395"/>
    <w:rsid w:val="00A9758C"/>
    <w:rsid w:val="00AA099F"/>
    <w:rsid w:val="00AA13B5"/>
    <w:rsid w:val="00AA7171"/>
    <w:rsid w:val="00AB307A"/>
    <w:rsid w:val="00AB3866"/>
    <w:rsid w:val="00AB3F02"/>
    <w:rsid w:val="00AB4756"/>
    <w:rsid w:val="00AB75DA"/>
    <w:rsid w:val="00AC43A7"/>
    <w:rsid w:val="00AE0B05"/>
    <w:rsid w:val="00AE7B47"/>
    <w:rsid w:val="00B14F2C"/>
    <w:rsid w:val="00B1738A"/>
    <w:rsid w:val="00B17B3F"/>
    <w:rsid w:val="00B17B6E"/>
    <w:rsid w:val="00B20F2C"/>
    <w:rsid w:val="00B418CC"/>
    <w:rsid w:val="00B52FC5"/>
    <w:rsid w:val="00B563DD"/>
    <w:rsid w:val="00B705B4"/>
    <w:rsid w:val="00B82120"/>
    <w:rsid w:val="00B82750"/>
    <w:rsid w:val="00B84171"/>
    <w:rsid w:val="00B867A6"/>
    <w:rsid w:val="00BB5ACB"/>
    <w:rsid w:val="00BC185D"/>
    <w:rsid w:val="00BC3D27"/>
    <w:rsid w:val="00BC4325"/>
    <w:rsid w:val="00BC6393"/>
    <w:rsid w:val="00BE27D4"/>
    <w:rsid w:val="00BE5988"/>
    <w:rsid w:val="00BF4423"/>
    <w:rsid w:val="00BF59BF"/>
    <w:rsid w:val="00BF789A"/>
    <w:rsid w:val="00C02B45"/>
    <w:rsid w:val="00C06948"/>
    <w:rsid w:val="00C10220"/>
    <w:rsid w:val="00C12B5E"/>
    <w:rsid w:val="00C37CF7"/>
    <w:rsid w:val="00C43C3A"/>
    <w:rsid w:val="00C576EB"/>
    <w:rsid w:val="00C61D3F"/>
    <w:rsid w:val="00C6469C"/>
    <w:rsid w:val="00C655B6"/>
    <w:rsid w:val="00C91BE4"/>
    <w:rsid w:val="00C92F6D"/>
    <w:rsid w:val="00C95906"/>
    <w:rsid w:val="00C96728"/>
    <w:rsid w:val="00CA1484"/>
    <w:rsid w:val="00CA45F1"/>
    <w:rsid w:val="00CA5436"/>
    <w:rsid w:val="00CA5C5C"/>
    <w:rsid w:val="00CB536C"/>
    <w:rsid w:val="00CB6141"/>
    <w:rsid w:val="00CC2166"/>
    <w:rsid w:val="00CD604C"/>
    <w:rsid w:val="00CF6C00"/>
    <w:rsid w:val="00CF6F35"/>
    <w:rsid w:val="00D03070"/>
    <w:rsid w:val="00D03197"/>
    <w:rsid w:val="00D040D7"/>
    <w:rsid w:val="00D0431B"/>
    <w:rsid w:val="00D04394"/>
    <w:rsid w:val="00D25EF6"/>
    <w:rsid w:val="00D36622"/>
    <w:rsid w:val="00D44D7B"/>
    <w:rsid w:val="00D46454"/>
    <w:rsid w:val="00D53968"/>
    <w:rsid w:val="00D53D48"/>
    <w:rsid w:val="00D574D3"/>
    <w:rsid w:val="00D7665B"/>
    <w:rsid w:val="00D8496A"/>
    <w:rsid w:val="00D85A72"/>
    <w:rsid w:val="00D944D0"/>
    <w:rsid w:val="00D97CAC"/>
    <w:rsid w:val="00DB38C1"/>
    <w:rsid w:val="00DC1CC0"/>
    <w:rsid w:val="00DC28BA"/>
    <w:rsid w:val="00DC2DC7"/>
    <w:rsid w:val="00DC461E"/>
    <w:rsid w:val="00DC5013"/>
    <w:rsid w:val="00DC55C5"/>
    <w:rsid w:val="00DD325D"/>
    <w:rsid w:val="00DD3F15"/>
    <w:rsid w:val="00DD7FB4"/>
    <w:rsid w:val="00DF09DD"/>
    <w:rsid w:val="00DF0F67"/>
    <w:rsid w:val="00DF11CD"/>
    <w:rsid w:val="00DF75DB"/>
    <w:rsid w:val="00E033AE"/>
    <w:rsid w:val="00E07C78"/>
    <w:rsid w:val="00E113CB"/>
    <w:rsid w:val="00E12322"/>
    <w:rsid w:val="00E16A9B"/>
    <w:rsid w:val="00E32548"/>
    <w:rsid w:val="00E43297"/>
    <w:rsid w:val="00E45BA8"/>
    <w:rsid w:val="00E54551"/>
    <w:rsid w:val="00E57565"/>
    <w:rsid w:val="00E64BA8"/>
    <w:rsid w:val="00E7584A"/>
    <w:rsid w:val="00E75D4B"/>
    <w:rsid w:val="00EB656B"/>
    <w:rsid w:val="00EB778C"/>
    <w:rsid w:val="00EC64D2"/>
    <w:rsid w:val="00EE49A1"/>
    <w:rsid w:val="00F12DD4"/>
    <w:rsid w:val="00F14CAC"/>
    <w:rsid w:val="00F36FC1"/>
    <w:rsid w:val="00F4238F"/>
    <w:rsid w:val="00F44608"/>
    <w:rsid w:val="00F4698E"/>
    <w:rsid w:val="00F85CF1"/>
    <w:rsid w:val="00F93CAF"/>
    <w:rsid w:val="00FB717F"/>
    <w:rsid w:val="00FB7EFE"/>
    <w:rsid w:val="00FC0EC9"/>
    <w:rsid w:val="00FD02AB"/>
    <w:rsid w:val="00FD073A"/>
    <w:rsid w:val="00FD34DE"/>
    <w:rsid w:val="00FE294A"/>
    <w:rsid w:val="00FF2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4A8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033A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033A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59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91</Words>
  <Characters>8505</Characters>
  <Application>Microsoft Office Word</Application>
  <DocSecurity>0</DocSecurity>
  <Lines>70</Lines>
  <Paragraphs>19</Paragraphs>
  <ScaleCrop>false</ScaleCrop>
  <Company/>
  <LinksUpToDate>false</LinksUpToDate>
  <CharactersWithSpaces>9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nny guan</cp:lastModifiedBy>
  <cp:revision>5</cp:revision>
  <dcterms:created xsi:type="dcterms:W3CDTF">2019-11-22T11:01:00Z</dcterms:created>
  <dcterms:modified xsi:type="dcterms:W3CDTF">2019-12-02T04:35:00Z</dcterms:modified>
</cp:coreProperties>
</file>